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4D4" w:rsidRPr="003023E0" w:rsidRDefault="00372DEB" w:rsidP="00C704D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023E0">
        <w:rPr>
          <w:rFonts w:ascii="Times New Roman" w:hAnsi="Times New Roman" w:cs="Times New Roman"/>
          <w:b/>
          <w:sz w:val="24"/>
          <w:lang w:val="en-US"/>
        </w:rPr>
        <w:t>S5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704D4" w:rsidRPr="003023E0">
        <w:rPr>
          <w:rFonts w:ascii="Times New Roman" w:hAnsi="Times New Roman" w:cs="Times New Roman"/>
          <w:b/>
          <w:sz w:val="24"/>
          <w:lang w:val="en-US"/>
        </w:rPr>
        <w:t>Table: Fisher analysis results within three major ethnic groups and 10 ethno-linguistic subgroups clusters.</w:t>
      </w:r>
    </w:p>
    <w:tbl>
      <w:tblPr>
        <w:tblStyle w:val="ListTable21"/>
        <w:tblW w:w="14868" w:type="dxa"/>
        <w:tblLook w:val="04A0"/>
      </w:tblPr>
      <w:tblGrid>
        <w:gridCol w:w="1300"/>
        <w:gridCol w:w="1228"/>
        <w:gridCol w:w="1642"/>
        <w:gridCol w:w="1447"/>
        <w:gridCol w:w="986"/>
        <w:gridCol w:w="1112"/>
        <w:gridCol w:w="1112"/>
        <w:gridCol w:w="1112"/>
        <w:gridCol w:w="978"/>
        <w:gridCol w:w="1112"/>
        <w:gridCol w:w="875"/>
        <w:gridCol w:w="986"/>
        <w:gridCol w:w="978"/>
      </w:tblGrid>
      <w:tr w:rsidR="005A645C" w:rsidRPr="003023E0" w:rsidTr="001D20D8">
        <w:trPr>
          <w:cnfStyle w:val="1000000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thno</w:t>
            </w:r>
          </w:p>
        </w:tc>
        <w:tc>
          <w:tcPr>
            <w:tcW w:w="1228" w:type="dxa"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42" w:type="dxa"/>
            <w:noWrap/>
            <w:hideMark/>
          </w:tcPr>
          <w:p w:rsidR="005A645C" w:rsidRPr="003023E0" w:rsidRDefault="00C704D4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sid</w:t>
            </w:r>
            <w:proofErr w:type="spellEnd"/>
          </w:p>
        </w:tc>
        <w:tc>
          <w:tcPr>
            <w:tcW w:w="1447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P</w:t>
            </w:r>
          </w:p>
        </w:tc>
        <w:tc>
          <w:tcPr>
            <w:tcW w:w="986" w:type="dxa"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1112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_A</w:t>
            </w:r>
          </w:p>
        </w:tc>
        <w:tc>
          <w:tcPr>
            <w:tcW w:w="1112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_U</w:t>
            </w:r>
          </w:p>
        </w:tc>
        <w:tc>
          <w:tcPr>
            <w:tcW w:w="1112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78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R</w:t>
            </w:r>
          </w:p>
        </w:tc>
        <w:tc>
          <w:tcPr>
            <w:tcW w:w="1112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95</w:t>
            </w:r>
          </w:p>
        </w:tc>
        <w:tc>
          <w:tcPr>
            <w:tcW w:w="875" w:type="dxa"/>
            <w:noWrap/>
            <w:hideMark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95</w:t>
            </w:r>
          </w:p>
        </w:tc>
        <w:tc>
          <w:tcPr>
            <w:tcW w:w="986" w:type="dxa"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NF</w:t>
            </w:r>
          </w:p>
        </w:tc>
        <w:tc>
          <w:tcPr>
            <w:tcW w:w="978" w:type="dxa"/>
          </w:tcPr>
          <w:p w:rsidR="005A645C" w:rsidRPr="003023E0" w:rsidRDefault="005A645C" w:rsidP="007D671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WE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 w:val="restart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Baka</w:t>
            </w:r>
            <w:proofErr w:type="spellEnd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173</w:t>
            </w:r>
          </w:p>
        </w:tc>
        <w:tc>
          <w:tcPr>
            <w:tcW w:w="978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2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545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17</w:t>
            </w:r>
          </w:p>
        </w:tc>
        <w:tc>
          <w:tcPr>
            <w:tcW w:w="978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471</w:t>
            </w:r>
          </w:p>
        </w:tc>
        <w:tc>
          <w:tcPr>
            <w:tcW w:w="978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67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667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81</w:t>
            </w:r>
          </w:p>
        </w:tc>
        <w:tc>
          <w:tcPr>
            <w:tcW w:w="978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27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798</w:t>
            </w:r>
          </w:p>
        </w:tc>
        <w:tc>
          <w:tcPr>
            <w:tcW w:w="875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.4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778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143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28</w:t>
            </w:r>
          </w:p>
        </w:tc>
        <w:tc>
          <w:tcPr>
            <w:tcW w:w="978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99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33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46</w:t>
            </w:r>
          </w:p>
        </w:tc>
        <w:tc>
          <w:tcPr>
            <w:tcW w:w="978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08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457</w:t>
            </w:r>
          </w:p>
        </w:tc>
        <w:tc>
          <w:tcPr>
            <w:tcW w:w="875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.9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48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67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419</w:t>
            </w:r>
          </w:p>
        </w:tc>
        <w:tc>
          <w:tcPr>
            <w:tcW w:w="978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035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3023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milike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7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6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1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07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39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4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2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98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3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61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77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7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4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Bassa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58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03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212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30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6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36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9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35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6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91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6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86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10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83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2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167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5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434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355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27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4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577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4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329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1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04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55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08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67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1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19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69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68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9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10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89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14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2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249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Douala</w:t>
            </w:r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1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74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5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4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39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71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2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93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4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11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55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77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37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5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368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384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57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 xml:space="preserve">Eton </w:t>
            </w:r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55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07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39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81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073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799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77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334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5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38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1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04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491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5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89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1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83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502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887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77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94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39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8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1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0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42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18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519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4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39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35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9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794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23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0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5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8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16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Fan</w:t>
            </w:r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01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108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893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545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17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462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23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29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462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23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4308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015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293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053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58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41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8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59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.17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Iyassa</w:t>
            </w:r>
            <w:proofErr w:type="spellEnd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6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320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49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33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8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44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27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348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34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63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6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4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85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1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11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18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4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7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2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277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72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0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04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26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8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5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5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855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65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17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5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71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541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07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8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89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8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701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66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048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Kwasse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2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261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187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.18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3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923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588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8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863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77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0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52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77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499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06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54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3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36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938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511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18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02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17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0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049281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12388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34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0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06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Maabi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8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5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71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34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.28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12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32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556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38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108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54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8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22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429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94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248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32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55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72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71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64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93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4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14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35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63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07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4308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05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19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092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29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Mvae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47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7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3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69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333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143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73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1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8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77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18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30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871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509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07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7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14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276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7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46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2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066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78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68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7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511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18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02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17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 w:val="restart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  <w:t>Mundani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A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800794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54327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T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C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87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676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48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11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.07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2234663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3888106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3A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A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96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038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n</w:t>
            </w:r>
            <w:proofErr w:type="spellEnd"/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784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4RN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79071878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680584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R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1R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58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2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8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7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15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33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371194629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830805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l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Ins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8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07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177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9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554606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426970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3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438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07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54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61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487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10</w:t>
            </w:r>
          </w:p>
        </w:tc>
      </w:tr>
      <w:tr w:rsidR="00066D87" w:rsidRPr="003023E0" w:rsidTr="001D20D8">
        <w:trPr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s1697370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339932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T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23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72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86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24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81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56</w:t>
            </w:r>
          </w:p>
        </w:tc>
      </w:tr>
      <w:tr w:rsidR="00066D87" w:rsidRPr="003023E0" w:rsidTr="001D20D8">
        <w:trPr>
          <w:cnfStyle w:val="000000100000"/>
          <w:trHeight w:val="300"/>
        </w:trPr>
        <w:tc>
          <w:tcPr>
            <w:cnfStyle w:val="001000000000"/>
            <w:tcW w:w="1300" w:type="dxa"/>
            <w:vMerge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164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47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P2</w:t>
            </w:r>
          </w:p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HP1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67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92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86</w:t>
            </w:r>
          </w:p>
        </w:tc>
        <w:tc>
          <w:tcPr>
            <w:tcW w:w="978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174</w:t>
            </w:r>
          </w:p>
        </w:tc>
        <w:tc>
          <w:tcPr>
            <w:tcW w:w="1112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01</w:t>
            </w:r>
          </w:p>
        </w:tc>
        <w:tc>
          <w:tcPr>
            <w:tcW w:w="875" w:type="dxa"/>
            <w:noWrap/>
            <w:hideMark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43</w:t>
            </w:r>
          </w:p>
        </w:tc>
        <w:tc>
          <w:tcPr>
            <w:tcW w:w="986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78" w:type="dxa"/>
          </w:tcPr>
          <w:p w:rsidR="00066D87" w:rsidRPr="003023E0" w:rsidRDefault="00066D87" w:rsidP="00066D87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0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721</w:t>
            </w:r>
          </w:p>
        </w:tc>
      </w:tr>
    </w:tbl>
    <w:p w:rsidR="00D663ED" w:rsidRDefault="005A645C" w:rsidP="00FC7877">
      <w:pPr>
        <w:rPr>
          <w:rFonts w:ascii="Times New Roman" w:hAnsi="Times New Roman" w:cs="Times New Roman"/>
          <w:sz w:val="20"/>
          <w:szCs w:val="16"/>
          <w:lang w:val="en-US"/>
        </w:rPr>
      </w:pPr>
      <w:r w:rsidRPr="003023E0">
        <w:rPr>
          <w:rFonts w:ascii="Times New Roman" w:hAnsi="Times New Roman" w:cs="Times New Roman"/>
          <w:sz w:val="20"/>
          <w:szCs w:val="20"/>
          <w:lang w:val="en-US"/>
        </w:rPr>
        <w:t>P-value: Nominal P unadjusted asymptotic probability value; *: minor allele; **: major allele</w:t>
      </w:r>
      <w:r w:rsidRPr="003023E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</w:t>
      </w:r>
      <w:r w:rsidRPr="003023E0">
        <w:rPr>
          <w:rFonts w:ascii="Times New Roman" w:hAnsi="Times New Roman" w:cs="Times New Roman"/>
          <w:sz w:val="20"/>
          <w:szCs w:val="20"/>
          <w:lang w:val="en-US"/>
        </w:rPr>
        <w:t xml:space="preserve">OR: odds ratio; BONF: </w:t>
      </w:r>
      <w:proofErr w:type="spellStart"/>
      <w:r w:rsidRPr="003023E0">
        <w:rPr>
          <w:rFonts w:ascii="Times New Roman" w:hAnsi="Times New Roman" w:cs="Times New Roman"/>
          <w:sz w:val="20"/>
          <w:szCs w:val="20"/>
          <w:lang w:val="en-US"/>
        </w:rPr>
        <w:t>Bonferroni</w:t>
      </w:r>
      <w:proofErr w:type="spellEnd"/>
      <w:r w:rsidRPr="003023E0">
        <w:rPr>
          <w:rFonts w:ascii="Times New Roman" w:hAnsi="Times New Roman" w:cs="Times New Roman"/>
          <w:sz w:val="20"/>
          <w:szCs w:val="20"/>
          <w:lang w:val="en-US"/>
        </w:rPr>
        <w:t xml:space="preserve"> adjusted asymptotic p value; F_A &amp; F_U frequency of the minor allele in cases and controls respectively; Ethno: Ethno</w:t>
      </w:r>
      <w:r w:rsidR="009A6318" w:rsidRPr="003023E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023E0">
        <w:rPr>
          <w:rFonts w:ascii="Times New Roman" w:hAnsi="Times New Roman" w:cs="Times New Roman"/>
          <w:sz w:val="20"/>
          <w:szCs w:val="20"/>
          <w:lang w:val="en-US"/>
        </w:rPr>
        <w:t>linguistic groups; BP base-pair location; HWE-P Hardy-Weinberg equilibrium p value for unaffected individuals</w:t>
      </w:r>
      <w:r w:rsidR="003A7DEB" w:rsidRPr="003023E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C7877" w:rsidRPr="003023E0">
        <w:rPr>
          <w:rFonts w:ascii="Times New Roman" w:hAnsi="Times New Roman" w:cs="Times New Roman"/>
          <w:sz w:val="20"/>
          <w:szCs w:val="16"/>
          <w:lang w:val="en-US"/>
        </w:rPr>
        <w:t>[L95-U95] = Lower and Upper limit of 95% c</w:t>
      </w:r>
      <w:r w:rsidR="00D663ED" w:rsidRPr="003023E0">
        <w:rPr>
          <w:rFonts w:ascii="Times New Roman" w:hAnsi="Times New Roman" w:cs="Times New Roman"/>
          <w:sz w:val="20"/>
          <w:szCs w:val="16"/>
          <w:lang w:val="en-US"/>
        </w:rPr>
        <w:t>onfidence interval of odds rati</w:t>
      </w:r>
      <w:r w:rsidR="00C704D4" w:rsidRPr="003023E0">
        <w:rPr>
          <w:rFonts w:ascii="Times New Roman" w:hAnsi="Times New Roman" w:cs="Times New Roman"/>
          <w:sz w:val="20"/>
          <w:szCs w:val="16"/>
          <w:lang w:val="en-US"/>
        </w:rPr>
        <w:t xml:space="preserve">o; </w:t>
      </w:r>
      <w:proofErr w:type="spellStart"/>
      <w:r w:rsidR="00C704D4" w:rsidRPr="003023E0">
        <w:rPr>
          <w:rFonts w:ascii="Times New Roman" w:hAnsi="Times New Roman" w:cs="Times New Roman"/>
          <w:sz w:val="20"/>
          <w:szCs w:val="16"/>
          <w:lang w:val="en-US"/>
        </w:rPr>
        <w:t>rsid</w:t>
      </w:r>
      <w:proofErr w:type="spellEnd"/>
      <w:r w:rsidR="00C704D4" w:rsidRPr="003023E0">
        <w:rPr>
          <w:rFonts w:ascii="Times New Roman" w:hAnsi="Times New Roman" w:cs="Times New Roman"/>
          <w:sz w:val="20"/>
          <w:szCs w:val="16"/>
          <w:lang w:val="en-US"/>
        </w:rPr>
        <w:t>: Reference SNP identification code</w:t>
      </w:r>
      <w:bookmarkStart w:id="0" w:name="_GoBack"/>
      <w:bookmarkEnd w:id="0"/>
    </w:p>
    <w:p w:rsidR="00D663ED" w:rsidRDefault="00D663ED" w:rsidP="00FC78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D6718" w:rsidRPr="00314879" w:rsidRDefault="007D6718" w:rsidP="00D663ED">
      <w:pPr>
        <w:rPr>
          <w:lang w:val="en-US"/>
        </w:rPr>
      </w:pPr>
    </w:p>
    <w:sectPr w:rsidR="007D6718" w:rsidRPr="00314879" w:rsidSect="00D663E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253C" w:rsidRDefault="0061253C" w:rsidP="00D12037">
      <w:pPr>
        <w:spacing w:after="0" w:line="240" w:lineRule="auto"/>
      </w:pPr>
      <w:r>
        <w:separator/>
      </w:r>
    </w:p>
  </w:endnote>
  <w:endnote w:type="continuationSeparator" w:id="0">
    <w:p w:rsidR="0061253C" w:rsidRDefault="0061253C" w:rsidP="00D12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253C" w:rsidRDefault="0061253C" w:rsidP="00D12037">
      <w:pPr>
        <w:spacing w:after="0" w:line="240" w:lineRule="auto"/>
      </w:pPr>
      <w:r>
        <w:separator/>
      </w:r>
    </w:p>
  </w:footnote>
  <w:footnote w:type="continuationSeparator" w:id="0">
    <w:p w:rsidR="0061253C" w:rsidRDefault="0061253C" w:rsidP="00D12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27F94"/>
    <w:multiLevelType w:val="hybridMultilevel"/>
    <w:tmpl w:val="D9845CAC"/>
    <w:lvl w:ilvl="0" w:tplc="BA7A4C9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B12214"/>
    <w:multiLevelType w:val="hybridMultilevel"/>
    <w:tmpl w:val="6DF0110A"/>
    <w:lvl w:ilvl="0" w:tplc="13F28BCA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684124"/>
    <w:multiLevelType w:val="hybridMultilevel"/>
    <w:tmpl w:val="B75CCB9E"/>
    <w:lvl w:ilvl="0" w:tplc="F30A75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26392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926575"/>
    <w:multiLevelType w:val="hybridMultilevel"/>
    <w:tmpl w:val="30966B3C"/>
    <w:lvl w:ilvl="0" w:tplc="7BC4A80A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33FDE"/>
    <w:multiLevelType w:val="hybridMultilevel"/>
    <w:tmpl w:val="72F46FF6"/>
    <w:lvl w:ilvl="0" w:tplc="B11A9E38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4879"/>
    <w:rsid w:val="0003203B"/>
    <w:rsid w:val="00063C93"/>
    <w:rsid w:val="00066D87"/>
    <w:rsid w:val="0008555A"/>
    <w:rsid w:val="001D20D8"/>
    <w:rsid w:val="001D4032"/>
    <w:rsid w:val="001D7084"/>
    <w:rsid w:val="001E22B2"/>
    <w:rsid w:val="002A329B"/>
    <w:rsid w:val="002A7FB1"/>
    <w:rsid w:val="003023E0"/>
    <w:rsid w:val="00314879"/>
    <w:rsid w:val="00346879"/>
    <w:rsid w:val="00372DEB"/>
    <w:rsid w:val="00376CD7"/>
    <w:rsid w:val="003A3C14"/>
    <w:rsid w:val="003A7DEB"/>
    <w:rsid w:val="003A7E12"/>
    <w:rsid w:val="003F1347"/>
    <w:rsid w:val="00422757"/>
    <w:rsid w:val="004758AB"/>
    <w:rsid w:val="00552908"/>
    <w:rsid w:val="00565C78"/>
    <w:rsid w:val="0058548D"/>
    <w:rsid w:val="005A645C"/>
    <w:rsid w:val="005C3607"/>
    <w:rsid w:val="005D23D8"/>
    <w:rsid w:val="0061253C"/>
    <w:rsid w:val="00673E89"/>
    <w:rsid w:val="006E6DBE"/>
    <w:rsid w:val="007943B6"/>
    <w:rsid w:val="007D2A52"/>
    <w:rsid w:val="007D6718"/>
    <w:rsid w:val="00823F67"/>
    <w:rsid w:val="008372E8"/>
    <w:rsid w:val="00856F14"/>
    <w:rsid w:val="008647E3"/>
    <w:rsid w:val="009336BE"/>
    <w:rsid w:val="0094227A"/>
    <w:rsid w:val="00945BE9"/>
    <w:rsid w:val="00956140"/>
    <w:rsid w:val="009655C9"/>
    <w:rsid w:val="009663A3"/>
    <w:rsid w:val="00987428"/>
    <w:rsid w:val="009A6318"/>
    <w:rsid w:val="009F395F"/>
    <w:rsid w:val="00A575B8"/>
    <w:rsid w:val="00A8479F"/>
    <w:rsid w:val="00B03F67"/>
    <w:rsid w:val="00B4640A"/>
    <w:rsid w:val="00B5793C"/>
    <w:rsid w:val="00B739D6"/>
    <w:rsid w:val="00BF6E75"/>
    <w:rsid w:val="00C17D14"/>
    <w:rsid w:val="00C24F5D"/>
    <w:rsid w:val="00C704D4"/>
    <w:rsid w:val="00C97F87"/>
    <w:rsid w:val="00CB0167"/>
    <w:rsid w:val="00CD234E"/>
    <w:rsid w:val="00CD5E82"/>
    <w:rsid w:val="00CE432F"/>
    <w:rsid w:val="00D033C0"/>
    <w:rsid w:val="00D12037"/>
    <w:rsid w:val="00D249CA"/>
    <w:rsid w:val="00D40D36"/>
    <w:rsid w:val="00D46BFA"/>
    <w:rsid w:val="00D655E2"/>
    <w:rsid w:val="00D663ED"/>
    <w:rsid w:val="00DC3FD9"/>
    <w:rsid w:val="00DC7069"/>
    <w:rsid w:val="00E0594F"/>
    <w:rsid w:val="00E32B49"/>
    <w:rsid w:val="00E32D61"/>
    <w:rsid w:val="00E554A7"/>
    <w:rsid w:val="00E71C07"/>
    <w:rsid w:val="00E9675E"/>
    <w:rsid w:val="00EA21E4"/>
    <w:rsid w:val="00EE0E7B"/>
    <w:rsid w:val="00F4310A"/>
    <w:rsid w:val="00F749F6"/>
    <w:rsid w:val="00FB10C7"/>
    <w:rsid w:val="00FC7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8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dTable21">
    <w:name w:val="Grid Table 21"/>
    <w:basedOn w:val="TableauNormal"/>
    <w:uiPriority w:val="47"/>
    <w:rsid w:val="005C36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5A645C"/>
    <w:pPr>
      <w:ind w:left="720"/>
      <w:contextualSpacing/>
    </w:pPr>
  </w:style>
  <w:style w:type="paragraph" w:customStyle="1" w:styleId="Grilleclaire-Accent31">
    <w:name w:val="Grille claire - Accent 31"/>
    <w:basedOn w:val="Normal"/>
    <w:uiPriority w:val="34"/>
    <w:qFormat/>
    <w:rsid w:val="005A645C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A6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5A645C"/>
  </w:style>
  <w:style w:type="character" w:customStyle="1" w:styleId="fulltext-it">
    <w:name w:val="fulltext-it"/>
    <w:basedOn w:val="Policepardfaut"/>
    <w:rsid w:val="005A645C"/>
  </w:style>
  <w:style w:type="table" w:customStyle="1" w:styleId="TableauListe6Couleur1">
    <w:name w:val="Tableau Liste 6 Couleur1"/>
    <w:basedOn w:val="TableauNormal"/>
    <w:uiPriority w:val="51"/>
    <w:rsid w:val="005A645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5A64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5A645C"/>
    <w:rPr>
      <w:color w:val="000000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6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645C"/>
    <w:rPr>
      <w:rFonts w:ascii="Segoe UI" w:hAnsi="Segoe UI" w:cs="Segoe UI"/>
      <w:sz w:val="18"/>
      <w:szCs w:val="18"/>
    </w:rPr>
  </w:style>
  <w:style w:type="table" w:customStyle="1" w:styleId="Tableausimple11">
    <w:name w:val="Tableau simple 11"/>
    <w:basedOn w:val="TableauNormal"/>
    <w:uiPriority w:val="41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5A6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645C"/>
  </w:style>
  <w:style w:type="paragraph" w:styleId="Pieddepage">
    <w:name w:val="footer"/>
    <w:basedOn w:val="Normal"/>
    <w:link w:val="PieddepageCar"/>
    <w:uiPriority w:val="99"/>
    <w:unhideWhenUsed/>
    <w:rsid w:val="005A6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645C"/>
  </w:style>
  <w:style w:type="character" w:customStyle="1" w:styleId="fontstyle01">
    <w:name w:val="fontstyle01"/>
    <w:basedOn w:val="Policepardfaut"/>
    <w:rsid w:val="005A645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5A64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A645C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5A645C"/>
    <w:rPr>
      <w:color w:val="0000FF"/>
      <w:u w:val="single"/>
    </w:rPr>
  </w:style>
  <w:style w:type="paragraph" w:styleId="Sansinterligne">
    <w:name w:val="No Spacing"/>
    <w:uiPriority w:val="1"/>
    <w:qFormat/>
    <w:rsid w:val="005A645C"/>
    <w:pPr>
      <w:spacing w:after="0" w:line="240" w:lineRule="auto"/>
    </w:pPr>
  </w:style>
  <w:style w:type="table" w:customStyle="1" w:styleId="Tableausimple21">
    <w:name w:val="Tableau simple 21"/>
    <w:basedOn w:val="TableauNormal"/>
    <w:uiPriority w:val="42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A64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64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64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64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645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A645C"/>
    <w:pPr>
      <w:spacing w:after="0" w:line="240" w:lineRule="auto"/>
    </w:pPr>
  </w:style>
  <w:style w:type="table" w:customStyle="1" w:styleId="TableauGrille21">
    <w:name w:val="Tableau Grille 21"/>
    <w:basedOn w:val="TableauNormal"/>
    <w:uiPriority w:val="47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ar"/>
    <w:rsid w:val="005A645C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val="en-US"/>
    </w:rPr>
  </w:style>
  <w:style w:type="character" w:customStyle="1" w:styleId="EndNoteBibliographyCar">
    <w:name w:val="EndNote Bibliography Car"/>
    <w:link w:val="EndNoteBibliography"/>
    <w:rsid w:val="005A645C"/>
    <w:rPr>
      <w:rFonts w:ascii="Calibri" w:eastAsia="Calibri" w:hAnsi="Calibri" w:cs="Times New Roman"/>
      <w:noProof/>
      <w:sz w:val="24"/>
      <w:szCs w:val="24"/>
      <w:lang w:val="en-US"/>
    </w:rPr>
  </w:style>
  <w:style w:type="character" w:styleId="CitationHTML">
    <w:name w:val="HTML Cite"/>
    <w:uiPriority w:val="99"/>
    <w:semiHidden/>
    <w:unhideWhenUsed/>
    <w:rsid w:val="005A645C"/>
    <w:rPr>
      <w:i/>
      <w:iCs/>
    </w:rPr>
  </w:style>
  <w:style w:type="character" w:styleId="Accentuation">
    <w:name w:val="Emphasis"/>
    <w:uiPriority w:val="20"/>
    <w:qFormat/>
    <w:rsid w:val="005A645C"/>
    <w:rPr>
      <w:i/>
      <w:iCs/>
    </w:rPr>
  </w:style>
  <w:style w:type="character" w:customStyle="1" w:styleId="jrnl">
    <w:name w:val="jrnl"/>
    <w:basedOn w:val="Policepardfaut"/>
    <w:rsid w:val="005A645C"/>
  </w:style>
  <w:style w:type="character" w:customStyle="1" w:styleId="highlight">
    <w:name w:val="highlight"/>
    <w:basedOn w:val="Policepardfaut"/>
    <w:rsid w:val="005A645C"/>
  </w:style>
  <w:style w:type="table" w:customStyle="1" w:styleId="ListTable6Colorful1">
    <w:name w:val="List Table 6 Colorful1"/>
    <w:basedOn w:val="TableauNormal"/>
    <w:uiPriority w:val="51"/>
    <w:rsid w:val="005A64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auNormal"/>
    <w:uiPriority w:val="47"/>
    <w:rsid w:val="005A64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4</Words>
  <Characters>5746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ON EA</dc:creator>
  <cp:lastModifiedBy>Simo</cp:lastModifiedBy>
  <cp:revision>2</cp:revision>
  <dcterms:created xsi:type="dcterms:W3CDTF">2019-03-19T05:01:00Z</dcterms:created>
  <dcterms:modified xsi:type="dcterms:W3CDTF">2019-03-19T05:01:00Z</dcterms:modified>
</cp:coreProperties>
</file>